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9EEA8" w14:textId="4D5DB71A" w:rsidR="00814881" w:rsidRPr="00814881" w:rsidRDefault="00814881" w:rsidP="00814881">
      <w:pPr>
        <w:spacing w:line="480" w:lineRule="auto"/>
        <w:rPr>
          <w:rFonts w:ascii="Times New Roman" w:eastAsia="等线" w:hAnsi="Times New Roman" w:cs="Times New Roman"/>
          <w:sz w:val="28"/>
          <w:szCs w:val="32"/>
          <w:lang w:val="en-GB"/>
        </w:rPr>
      </w:pPr>
      <w:bookmarkStart w:id="0" w:name="_Hlk147803232"/>
      <w:r w:rsidRPr="00814881">
        <w:rPr>
          <w:rFonts w:ascii="Times New Roman" w:eastAsia="等线" w:hAnsi="Times New Roman" w:cs="Times New Roman" w:hint="eastAsia"/>
          <w:sz w:val="28"/>
          <w:szCs w:val="32"/>
          <w:lang w:val="en-GB"/>
        </w:rPr>
        <w:t>T</w:t>
      </w:r>
      <w:r w:rsidRPr="00814881">
        <w:rPr>
          <w:rFonts w:ascii="Times New Roman" w:eastAsia="等线" w:hAnsi="Times New Roman" w:cs="Times New Roman"/>
          <w:sz w:val="28"/>
          <w:szCs w:val="32"/>
          <w:lang w:val="en-GB"/>
        </w:rPr>
        <w:t xml:space="preserve">able S1. </w:t>
      </w:r>
      <w:r w:rsidR="00C603A8">
        <w:rPr>
          <w:rFonts w:ascii="Times New Roman" w:eastAsia="等线" w:hAnsi="Times New Roman" w:cs="Times New Roman"/>
          <w:sz w:val="28"/>
          <w:szCs w:val="32"/>
          <w:lang w:val="en-GB"/>
        </w:rPr>
        <w:t>The c</w:t>
      </w:r>
      <w:r w:rsidRPr="00814881">
        <w:rPr>
          <w:rFonts w:ascii="Times New Roman" w:eastAsia="等线" w:hAnsi="Times New Roman" w:cs="Times New Roman"/>
          <w:sz w:val="28"/>
          <w:szCs w:val="32"/>
          <w:lang w:val="en-GB"/>
        </w:rPr>
        <w:t>omparison of Bilibili, TikTok, YouTube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8160"/>
        <w:gridCol w:w="4073"/>
      </w:tblGrid>
      <w:tr w:rsidR="00814881" w:rsidRPr="00761853" w14:paraId="3D8DA3E7" w14:textId="77777777" w:rsidTr="00C603A8">
        <w:trPr>
          <w:trHeight w:val="293"/>
        </w:trPr>
        <w:tc>
          <w:tcPr>
            <w:tcW w:w="618" w:type="pct"/>
            <w:tcBorders>
              <w:bottom w:val="single" w:sz="4" w:space="0" w:color="auto"/>
            </w:tcBorders>
          </w:tcPr>
          <w:p w14:paraId="42556B1D" w14:textId="77777777" w:rsidR="00814881" w:rsidRPr="00761853" w:rsidRDefault="00814881" w:rsidP="00814881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Platforms</w:t>
            </w:r>
          </w:p>
        </w:tc>
        <w:tc>
          <w:tcPr>
            <w:tcW w:w="2923" w:type="pct"/>
            <w:tcBorders>
              <w:bottom w:val="single" w:sz="4" w:space="0" w:color="auto"/>
            </w:tcBorders>
          </w:tcPr>
          <w:p w14:paraId="61FB0755" w14:textId="77777777" w:rsidR="00814881" w:rsidRPr="00761853" w:rsidRDefault="00814881" w:rsidP="0081488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Position</w:t>
            </w:r>
          </w:p>
        </w:tc>
        <w:tc>
          <w:tcPr>
            <w:tcW w:w="1460" w:type="pct"/>
            <w:tcBorders>
              <w:bottom w:val="single" w:sz="4" w:space="0" w:color="auto"/>
            </w:tcBorders>
          </w:tcPr>
          <w:p w14:paraId="765532E0" w14:textId="77777777" w:rsidR="00814881" w:rsidRPr="00761853" w:rsidRDefault="00814881" w:rsidP="0081488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functions</w:t>
            </w:r>
          </w:p>
        </w:tc>
      </w:tr>
      <w:tr w:rsidR="00814881" w:rsidRPr="00761853" w14:paraId="58CB35DE" w14:textId="77777777" w:rsidTr="00C603A8">
        <w:trPr>
          <w:trHeight w:val="653"/>
        </w:trPr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7DD59760" w14:textId="77777777" w:rsidR="00814881" w:rsidRPr="00761853" w:rsidRDefault="00814881" w:rsidP="00814881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Bilibili</w:t>
            </w:r>
          </w:p>
        </w:tc>
        <w:tc>
          <w:tcPr>
            <w:tcW w:w="2923" w:type="pct"/>
            <w:tcBorders>
              <w:top w:val="single" w:sz="4" w:space="0" w:color="auto"/>
              <w:bottom w:val="nil"/>
            </w:tcBorders>
          </w:tcPr>
          <w:p w14:paraId="061D4280" w14:textId="77777777" w:rsidR="00814881" w:rsidRPr="00761853" w:rsidRDefault="00814881" w:rsidP="0081488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Bilibili is a video platform in China that integrates entertainment and education. It is one of the ways for patients and doctors to understand and learn health-related knowledge.</w:t>
            </w:r>
          </w:p>
        </w:tc>
        <w:tc>
          <w:tcPr>
            <w:tcW w:w="1460" w:type="pct"/>
            <w:tcBorders>
              <w:top w:val="single" w:sz="4" w:space="0" w:color="auto"/>
              <w:bottom w:val="nil"/>
            </w:tcBorders>
          </w:tcPr>
          <w:p w14:paraId="2B8CEF75" w14:textId="2EAE89EE" w:rsidR="00814881" w:rsidRPr="00761853" w:rsidRDefault="00814881" w:rsidP="0081488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Video, live, comment, like, forward, bullet screen.</w:t>
            </w:r>
          </w:p>
        </w:tc>
      </w:tr>
      <w:tr w:rsidR="00814881" w:rsidRPr="00761853" w14:paraId="26172720" w14:textId="77777777" w:rsidTr="00C603A8">
        <w:trPr>
          <w:trHeight w:val="992"/>
        </w:trPr>
        <w:tc>
          <w:tcPr>
            <w:tcW w:w="618" w:type="pct"/>
            <w:tcBorders>
              <w:top w:val="nil"/>
              <w:bottom w:val="nil"/>
            </w:tcBorders>
          </w:tcPr>
          <w:p w14:paraId="06DE61BD" w14:textId="77777777" w:rsidR="00814881" w:rsidRPr="00761853" w:rsidRDefault="00814881" w:rsidP="00814881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TikTok</w:t>
            </w:r>
          </w:p>
        </w:tc>
        <w:tc>
          <w:tcPr>
            <w:tcW w:w="2923" w:type="pct"/>
            <w:tcBorders>
              <w:top w:val="nil"/>
              <w:bottom w:val="nil"/>
            </w:tcBorders>
          </w:tcPr>
          <w:p w14:paraId="1C584C34" w14:textId="77777777" w:rsidR="00814881" w:rsidRPr="00761853" w:rsidRDefault="00814881" w:rsidP="0081488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TikTok, a popular video-sharing social media platform, enables active learning through its short, condensed, and fun nature.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027037BE" w14:textId="77777777" w:rsidR="00814881" w:rsidRPr="00761853" w:rsidRDefault="00814881" w:rsidP="0081488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Video, live, comment, like, forward</w:t>
            </w:r>
          </w:p>
        </w:tc>
      </w:tr>
      <w:tr w:rsidR="00814881" w:rsidRPr="00761853" w14:paraId="576CD5C9" w14:textId="77777777" w:rsidTr="00C603A8">
        <w:trPr>
          <w:trHeight w:val="1016"/>
        </w:trPr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6144CBD2" w14:textId="77777777" w:rsidR="00814881" w:rsidRPr="00761853" w:rsidRDefault="00814881" w:rsidP="00814881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YouTube</w:t>
            </w:r>
          </w:p>
        </w:tc>
        <w:tc>
          <w:tcPr>
            <w:tcW w:w="2923" w:type="pct"/>
            <w:tcBorders>
              <w:top w:val="nil"/>
              <w:bottom w:val="single" w:sz="4" w:space="0" w:color="auto"/>
            </w:tcBorders>
          </w:tcPr>
          <w:p w14:paraId="274C15ED" w14:textId="77777777" w:rsidR="00814881" w:rsidRPr="00761853" w:rsidRDefault="00814881" w:rsidP="0081488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YouTube is the second largest social media platform and is increasingly being used by patients as a source of medical information due to its ease of access.</w:t>
            </w:r>
          </w:p>
        </w:tc>
        <w:tc>
          <w:tcPr>
            <w:tcW w:w="1460" w:type="pct"/>
            <w:tcBorders>
              <w:top w:val="nil"/>
              <w:bottom w:val="single" w:sz="4" w:space="0" w:color="auto"/>
            </w:tcBorders>
          </w:tcPr>
          <w:p w14:paraId="2CF1E862" w14:textId="77777777" w:rsidR="00814881" w:rsidRPr="00761853" w:rsidRDefault="00814881" w:rsidP="0081488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</w:pPr>
            <w:r w:rsidRPr="00761853">
              <w:rPr>
                <w:rFonts w:ascii="Times New Roman" w:eastAsia="等线" w:hAnsi="Times New Roman" w:cs="Times New Roman"/>
                <w:sz w:val="28"/>
                <w:szCs w:val="28"/>
                <w:lang w:val="en-GB"/>
              </w:rPr>
              <w:t>YouTube shorts, YouTube videos and live.</w:t>
            </w:r>
          </w:p>
        </w:tc>
      </w:tr>
      <w:bookmarkEnd w:id="0"/>
    </w:tbl>
    <w:p w14:paraId="7EB8793E" w14:textId="77777777" w:rsidR="0051514A" w:rsidRPr="00814881" w:rsidRDefault="0051514A">
      <w:pPr>
        <w:rPr>
          <w:lang w:val="en-GB"/>
        </w:rPr>
      </w:pPr>
    </w:p>
    <w:sectPr w:rsidR="0051514A" w:rsidRPr="00814881" w:rsidSect="00C603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5DBE7" w14:textId="77777777" w:rsidR="006D46B1" w:rsidRDefault="006D46B1" w:rsidP="00814881">
      <w:r>
        <w:separator/>
      </w:r>
    </w:p>
  </w:endnote>
  <w:endnote w:type="continuationSeparator" w:id="0">
    <w:p w14:paraId="6AEC3FBA" w14:textId="77777777" w:rsidR="006D46B1" w:rsidRDefault="006D46B1" w:rsidP="00814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DFFA3" w14:textId="77777777" w:rsidR="006D46B1" w:rsidRDefault="006D46B1" w:rsidP="00814881">
      <w:r>
        <w:separator/>
      </w:r>
    </w:p>
  </w:footnote>
  <w:footnote w:type="continuationSeparator" w:id="0">
    <w:p w14:paraId="2E106F67" w14:textId="77777777" w:rsidR="006D46B1" w:rsidRDefault="006D46B1" w:rsidP="00814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C2"/>
    <w:rsid w:val="001035C2"/>
    <w:rsid w:val="0035339C"/>
    <w:rsid w:val="0051514A"/>
    <w:rsid w:val="006D46B1"/>
    <w:rsid w:val="00761853"/>
    <w:rsid w:val="007922EC"/>
    <w:rsid w:val="00814881"/>
    <w:rsid w:val="00C6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2663A"/>
  <w15:chartTrackingRefBased/>
  <w15:docId w15:val="{833675F9-A218-4125-BB66-16C35541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8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8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88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814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814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F876E-B618-49AB-8AF4-29D022730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姚</dc:creator>
  <cp:keywords/>
  <dc:description/>
  <cp:lastModifiedBy>Dr王</cp:lastModifiedBy>
  <cp:revision>3</cp:revision>
  <dcterms:created xsi:type="dcterms:W3CDTF">2023-10-10T08:00:00Z</dcterms:created>
  <dcterms:modified xsi:type="dcterms:W3CDTF">2023-10-10T08:06:00Z</dcterms:modified>
</cp:coreProperties>
</file>